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. Table 1: A summary of the clinical characteristics of the patients. </w:t>
      </w:r>
    </w:p>
    <w:p>
      <w:pPr>
        <w:pStyle w:val="Normal"/>
        <w:spacing w:lineRule="auto" w:line="480"/>
        <w:rPr/>
      </w:pPr>
      <w:r>
        <w:rPr/>
        <w:t xml:space="preserve">Abbreviations used are: SCC: Squamous Cell Carcinoma, WD: Well differentiated, MD: Moderately differentiated, PI: Perineural invasion, VI: Vascular invasion. The type of Squamous Cell Carcinoma (SCC) refers to the World Health Organization (WHO) classification of Head and Neck Tumours [14]. </w:t>
      </w:r>
    </w:p>
    <w:tbl>
      <w:tblPr>
        <w:tblW w:w="1418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3"/>
        <w:gridCol w:w="836"/>
        <w:gridCol w:w="547"/>
        <w:gridCol w:w="2647"/>
        <w:gridCol w:w="1215"/>
        <w:gridCol w:w="1377"/>
        <w:gridCol w:w="1182"/>
        <w:gridCol w:w="1119"/>
        <w:gridCol w:w="1203"/>
        <w:gridCol w:w="1173"/>
        <w:gridCol w:w="914"/>
        <w:gridCol w:w="1149"/>
      </w:tblGrid>
      <w:tr>
        <w:trPr>
          <w:trHeight w:val="320" w:hRule="atLeast"/>
        </w:trPr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atient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x</w:t>
            </w:r>
          </w:p>
        </w:tc>
        <w:tc>
          <w:tcPr>
            <w:tcW w:w="5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2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rgan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NN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ype of SCC</w:t>
            </w:r>
          </w:p>
        </w:tc>
        <w:tc>
          <w:tcPr>
            <w:tcW w:w="350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acroscopic examination</w:t>
            </w:r>
          </w:p>
        </w:tc>
        <w:tc>
          <w:tcPr>
            <w:tcW w:w="323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icroscopic examination</w:t>
            </w:r>
          </w:p>
        </w:tc>
      </w:tr>
      <w:tr>
        <w:trPr>
          <w:trHeight w:val="320" w:hRule="atLeast"/>
        </w:trPr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Infiltrativ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Ulcerative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Budding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Grad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 I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V I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Fe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9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ongu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3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iriform Sinu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3N2b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*</w:t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9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Larynx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4N2c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*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48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Vallecula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60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arynx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4N1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Fe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66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Oral cavity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47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onsillolingual sulcu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2b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3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elvilingual sulcu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3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74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Oral cavity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2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3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alatine tonsi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4N2b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7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Base of tongu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4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6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arynx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3N2c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7</w:t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Retromolar trigon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4N0M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1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ale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54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alatine tonsil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1N1M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nventional</w:t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*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WD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D0D0D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ZHautduformulaireCar">
    <w:name w:val="z-Haut du formulaire Car"/>
    <w:qFormat/>
    <w:rPr>
      <w:rFonts w:ascii="Arial" w:hAnsi="Arial" w:cs="Arial"/>
      <w:vanish/>
      <w:sz w:val="16"/>
      <w:szCs w:val="16"/>
    </w:rPr>
  </w:style>
  <w:style w:type="character" w:styleId="ZBasduformulaireCar">
    <w:name w:val="z-Bas du formulaire Car"/>
    <w:qFormat/>
    <w:rPr>
      <w:rFonts w:ascii="Arial" w:hAnsi="Arial" w:cs="Arial"/>
      <w:vanish/>
      <w:sz w:val="16"/>
      <w:szCs w:val="16"/>
    </w:rPr>
  </w:style>
  <w:style w:type="character" w:styleId="Gtfttext">
    <w:name w:val="gt-ft-text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Highlight">
    <w:name w:val="highligh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Hautduformulaire">
    <w:name w:val="z-Haut du formulaire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6:58:00Z</dcterms:created>
  <dc:creator>Jérôme</dc:creator>
  <dc:description/>
  <cp:keywords/>
  <dc:language>en-US</dc:language>
  <cp:lastModifiedBy>CHU AMIENS</cp:lastModifiedBy>
  <dcterms:modified xsi:type="dcterms:W3CDTF">2015-11-09T15:15:00Z</dcterms:modified>
  <cp:revision>5</cp:revision>
  <dc:subject/>
  <dc:title/>
</cp:coreProperties>
</file>